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124BC" w14:textId="77777777" w:rsidR="00791D4C" w:rsidRDefault="00791D4C" w:rsidP="007804E0">
      <w:pPr>
        <w:jc w:val="center"/>
        <w:rPr>
          <w:b/>
          <w:bCs/>
        </w:rPr>
      </w:pPr>
      <w:r>
        <w:rPr>
          <w:b/>
          <w:bCs/>
        </w:rPr>
        <w:t xml:space="preserve">Supplementary information for: </w:t>
      </w:r>
    </w:p>
    <w:p w14:paraId="0EEC85B9" w14:textId="0A6FE8C3" w:rsidR="007804E0" w:rsidRPr="00C97DF3" w:rsidRDefault="007804E0" w:rsidP="007804E0">
      <w:pPr>
        <w:jc w:val="center"/>
        <w:rPr>
          <w:b/>
          <w:bCs/>
        </w:rPr>
      </w:pPr>
      <w:r w:rsidRPr="00C97DF3">
        <w:rPr>
          <w:b/>
          <w:bCs/>
        </w:rPr>
        <w:t xml:space="preserve">Detection of airborne </w:t>
      </w:r>
      <w:r w:rsidRPr="00032F94">
        <w:rPr>
          <w:b/>
          <w:bCs/>
          <w:i/>
          <w:iCs/>
        </w:rPr>
        <w:t>Coccidioides</w:t>
      </w:r>
      <w:r w:rsidRPr="00140BB1">
        <w:rPr>
          <w:b/>
          <w:bCs/>
        </w:rPr>
        <w:t xml:space="preserve"> spores using</w:t>
      </w:r>
      <w:r w:rsidRPr="00C97DF3">
        <w:rPr>
          <w:b/>
          <w:bCs/>
        </w:rPr>
        <w:t xml:space="preserve"> </w:t>
      </w:r>
      <w:r>
        <w:rPr>
          <w:b/>
          <w:bCs/>
        </w:rPr>
        <w:t xml:space="preserve">lightweight </w:t>
      </w:r>
      <w:commentRangeStart w:id="0"/>
      <w:commentRangeStart w:id="1"/>
      <w:commentRangeStart w:id="2"/>
      <w:commentRangeStart w:id="3"/>
      <w:r>
        <w:rPr>
          <w:b/>
          <w:bCs/>
        </w:rPr>
        <w:t>portable</w:t>
      </w:r>
      <w:commentRangeEnd w:id="0"/>
      <w:r>
        <w:rPr>
          <w:rStyle w:val="CommentReference"/>
        </w:rPr>
        <w:commentReference w:id="0"/>
      </w:r>
      <w:r>
        <w:rPr>
          <w:b/>
          <w:bCs/>
        </w:rPr>
        <w:t xml:space="preserve"> air samplers</w:t>
      </w:r>
      <w:commentRangeEnd w:id="1"/>
      <w:r>
        <w:rPr>
          <w:rStyle w:val="CommentReference"/>
        </w:rPr>
        <w:commentReference w:id="1"/>
      </w:r>
      <w:commentRangeEnd w:id="2"/>
      <w:r>
        <w:rPr>
          <w:rStyle w:val="CommentReference"/>
        </w:rPr>
        <w:commentReference w:id="2"/>
      </w:r>
      <w:commentRangeEnd w:id="3"/>
      <w:r>
        <w:rPr>
          <w:rStyle w:val="CommentReference"/>
        </w:rPr>
        <w:commentReference w:id="3"/>
      </w:r>
      <w:r>
        <w:rPr>
          <w:b/>
          <w:bCs/>
        </w:rPr>
        <w:t xml:space="preserve"> affixed to </w:t>
      </w:r>
      <w:commentRangeStart w:id="4"/>
      <w:r w:rsidRPr="00C97DF3">
        <w:rPr>
          <w:b/>
          <w:bCs/>
        </w:rPr>
        <w:t>un</w:t>
      </w:r>
      <w:r>
        <w:rPr>
          <w:b/>
          <w:bCs/>
        </w:rPr>
        <w:t>crewed</w:t>
      </w:r>
      <w:r w:rsidRPr="00C97DF3">
        <w:rPr>
          <w:b/>
          <w:bCs/>
        </w:rPr>
        <w:t xml:space="preserve"> </w:t>
      </w:r>
      <w:commentRangeEnd w:id="4"/>
      <w:r>
        <w:rPr>
          <w:rStyle w:val="CommentReference"/>
        </w:rPr>
        <w:commentReference w:id="4"/>
      </w:r>
      <w:r w:rsidRPr="00C97DF3">
        <w:rPr>
          <w:b/>
          <w:bCs/>
        </w:rPr>
        <w:t>aircraft systems in California</w:t>
      </w:r>
      <w:r>
        <w:rPr>
          <w:b/>
          <w:bCs/>
        </w:rPr>
        <w:t>’s Central Valley</w:t>
      </w:r>
    </w:p>
    <w:p w14:paraId="22D2C7CD" w14:textId="77777777" w:rsidR="007804E0" w:rsidRPr="00C97DF3" w:rsidRDefault="007804E0" w:rsidP="007804E0">
      <w:pPr>
        <w:jc w:val="center"/>
      </w:pPr>
    </w:p>
    <w:p w14:paraId="0B47C2CA" w14:textId="77777777" w:rsidR="007804E0" w:rsidRPr="00C97DF3" w:rsidRDefault="007804E0" w:rsidP="007804E0">
      <w:pPr>
        <w:jc w:val="center"/>
      </w:pPr>
    </w:p>
    <w:p w14:paraId="5B088584" w14:textId="77777777" w:rsidR="007804E0" w:rsidRPr="00C97DF3" w:rsidRDefault="007804E0" w:rsidP="007804E0">
      <w:pPr>
        <w:jc w:val="center"/>
      </w:pPr>
    </w:p>
    <w:p w14:paraId="70F6F364" w14:textId="77777777" w:rsidR="007804E0" w:rsidRPr="00E50734" w:rsidRDefault="007804E0" w:rsidP="007804E0">
      <w:pPr>
        <w:jc w:val="center"/>
      </w:pPr>
    </w:p>
    <w:p w14:paraId="4CE42662" w14:textId="77777777" w:rsidR="007804E0" w:rsidRPr="00E50734" w:rsidRDefault="007804E0" w:rsidP="007804E0">
      <w:pPr>
        <w:jc w:val="center"/>
        <w:rPr>
          <w:vertAlign w:val="superscript"/>
        </w:rPr>
      </w:pPr>
      <w:r w:rsidRPr="00E50734">
        <w:t xml:space="preserve">Molly </w:t>
      </w:r>
      <w:r>
        <w:t xml:space="preserve">T. </w:t>
      </w:r>
      <w:r w:rsidRPr="00B14797">
        <w:t>Radosevich</w:t>
      </w:r>
      <w:r>
        <w:t>, MPH</w:t>
      </w:r>
      <w:r w:rsidRPr="00B14797">
        <w:rPr>
          <w:vertAlign w:val="superscript"/>
        </w:rPr>
        <w:t>1</w:t>
      </w:r>
      <w:r>
        <w:t xml:space="preserve">, </w:t>
      </w:r>
      <w:r w:rsidRPr="00B14797">
        <w:t>Sarah</w:t>
      </w:r>
      <w:r w:rsidRPr="00E50734">
        <w:t xml:space="preserve"> Dobson</w:t>
      </w:r>
      <w:r>
        <w:t>, MPH</w:t>
      </w:r>
      <w:r>
        <w:rPr>
          <w:vertAlign w:val="superscript"/>
        </w:rPr>
        <w:t>2</w:t>
      </w:r>
      <w:r w:rsidRPr="00E50734">
        <w:t>,</w:t>
      </w:r>
      <w:r>
        <w:t xml:space="preserve"> </w:t>
      </w:r>
      <w:r w:rsidRPr="00E50734">
        <w:t>Amanda K. Weaver</w:t>
      </w:r>
      <w:r>
        <w:t>, PhD</w:t>
      </w:r>
      <w:r>
        <w:rPr>
          <w:vertAlign w:val="superscript"/>
        </w:rPr>
        <w:t>1</w:t>
      </w:r>
      <w:r w:rsidRPr="00E50734">
        <w:t xml:space="preserve">, </w:t>
      </w:r>
      <w:commentRangeStart w:id="5"/>
      <w:r>
        <w:t>Phinehas T.A. Lampman</w:t>
      </w:r>
      <w:r>
        <w:rPr>
          <w:vertAlign w:val="superscript"/>
        </w:rPr>
        <w:t>3</w:t>
      </w:r>
      <w:r>
        <w:t xml:space="preserve">, Daniel </w:t>
      </w:r>
      <w:proofErr w:type="spellStart"/>
      <w:r>
        <w:t>Kollath</w:t>
      </w:r>
      <w:proofErr w:type="spellEnd"/>
      <w:r>
        <w:t>, PhD</w:t>
      </w:r>
      <w:r>
        <w:rPr>
          <w:vertAlign w:val="superscript"/>
        </w:rPr>
        <w:t>4</w:t>
      </w:r>
      <w:r>
        <w:t>, Lisa Couper, PhD</w:t>
      </w:r>
      <w:r>
        <w:rPr>
          <w:vertAlign w:val="superscript"/>
        </w:rPr>
        <w:t>1</w:t>
      </w:r>
      <w:commentRangeEnd w:id="5"/>
      <w:r>
        <w:rPr>
          <w:rStyle w:val="CommentReference"/>
        </w:rPr>
        <w:commentReference w:id="5"/>
      </w:r>
      <w:r>
        <w:t xml:space="preserve">, </w:t>
      </w:r>
      <w:r w:rsidRPr="00E50734">
        <w:t>Grace Campbell</w:t>
      </w:r>
      <w:r>
        <w:t>, MS</w:t>
      </w:r>
      <w:r>
        <w:rPr>
          <w:vertAlign w:val="superscript"/>
        </w:rPr>
        <w:t>1</w:t>
      </w:r>
      <w:r w:rsidRPr="00E50734">
        <w:t xml:space="preserve">, John </w:t>
      </w:r>
      <w:r>
        <w:t xml:space="preserve">W. </w:t>
      </w:r>
      <w:r w:rsidRPr="00E50734">
        <w:t>Taylor</w:t>
      </w:r>
      <w:r>
        <w:t>, PhD</w:t>
      </w:r>
      <w:r>
        <w:rPr>
          <w:vertAlign w:val="superscript"/>
        </w:rPr>
        <w:t>5</w:t>
      </w:r>
      <w:r w:rsidRPr="00E50734">
        <w:t xml:space="preserve">, Justin V. </w:t>
      </w:r>
      <w:proofErr w:type="spellStart"/>
      <w:r w:rsidRPr="00E50734">
        <w:t>Remais</w:t>
      </w:r>
      <w:proofErr w:type="spellEnd"/>
      <w:r>
        <w:t>, PhD</w:t>
      </w:r>
      <w:r>
        <w:rPr>
          <w:vertAlign w:val="superscript"/>
        </w:rPr>
        <w:t>1</w:t>
      </w:r>
      <w:r w:rsidRPr="00E50734">
        <w:t>,</w:t>
      </w:r>
      <w:r>
        <w:t xml:space="preserve"> </w:t>
      </w:r>
      <w:r w:rsidRPr="00E50734">
        <w:t xml:space="preserve">Leda </w:t>
      </w:r>
      <w:proofErr w:type="spellStart"/>
      <w:r w:rsidRPr="00E50734">
        <w:t>Kobziar</w:t>
      </w:r>
      <w:proofErr w:type="spellEnd"/>
      <w:r>
        <w:t>, PhD</w:t>
      </w:r>
      <w:r w:rsidRPr="00E50734">
        <w:rPr>
          <w:vertAlign w:val="superscript"/>
        </w:rPr>
        <w:t>3</w:t>
      </w:r>
      <w:r w:rsidRPr="00E50734">
        <w:t xml:space="preserve">, James </w:t>
      </w:r>
      <w:proofErr w:type="spellStart"/>
      <w:r w:rsidRPr="00E50734">
        <w:t>Markwiese</w:t>
      </w:r>
      <w:proofErr w:type="spellEnd"/>
      <w:r>
        <w:t>, PhD</w:t>
      </w:r>
      <w:r>
        <w:rPr>
          <w:vertAlign w:val="superscript"/>
        </w:rPr>
        <w:t>6</w:t>
      </w:r>
      <w:r w:rsidRPr="00E50734">
        <w:t xml:space="preserve">, Jennifer </w:t>
      </w:r>
      <w:r>
        <w:t xml:space="preserve">R. </w:t>
      </w:r>
      <w:r w:rsidRPr="00E50734">
        <w:t>Head</w:t>
      </w:r>
      <w:r>
        <w:t>, PhD*</w:t>
      </w:r>
      <w:r>
        <w:rPr>
          <w:vertAlign w:val="superscript"/>
        </w:rPr>
        <w:t>2,7</w:t>
      </w:r>
    </w:p>
    <w:p w14:paraId="67A15C89" w14:textId="77777777" w:rsidR="007804E0" w:rsidRPr="00E50734" w:rsidRDefault="007804E0" w:rsidP="007804E0">
      <w:pPr>
        <w:jc w:val="center"/>
        <w:rPr>
          <w:vertAlign w:val="superscript"/>
        </w:rPr>
      </w:pPr>
    </w:p>
    <w:p w14:paraId="3467D2EE" w14:textId="77777777" w:rsidR="007804E0" w:rsidRPr="00250B30" w:rsidRDefault="007804E0" w:rsidP="007804E0">
      <w:pPr>
        <w:pStyle w:val="ListParagraph"/>
        <w:numPr>
          <w:ilvl w:val="0"/>
          <w:numId w:val="1"/>
        </w:numPr>
        <w:spacing w:line="276" w:lineRule="auto"/>
      </w:pPr>
      <w:r w:rsidRPr="00250B30">
        <w:t>University of California Berkeley</w:t>
      </w:r>
      <w:r>
        <w:t>, School of Public Health, Division of Environmental Health Sciences, Berkeley, CA 94720</w:t>
      </w:r>
    </w:p>
    <w:p w14:paraId="0E13C22A" w14:textId="77777777" w:rsidR="007804E0" w:rsidRDefault="007804E0" w:rsidP="007804E0">
      <w:pPr>
        <w:pStyle w:val="ListParagraph"/>
        <w:numPr>
          <w:ilvl w:val="0"/>
          <w:numId w:val="1"/>
        </w:numPr>
        <w:spacing w:line="276" w:lineRule="auto"/>
      </w:pPr>
      <w:r w:rsidRPr="00250B30">
        <w:t>University of Michigan, School of Public Health</w:t>
      </w:r>
      <w:r>
        <w:t>, Department of Epidemiology, Ann Arbor, MI 48109</w:t>
      </w:r>
    </w:p>
    <w:p w14:paraId="270C8699" w14:textId="77777777" w:rsidR="007804E0" w:rsidRDefault="007804E0" w:rsidP="007804E0">
      <w:pPr>
        <w:pStyle w:val="ListParagraph"/>
        <w:numPr>
          <w:ilvl w:val="0"/>
          <w:numId w:val="1"/>
        </w:numPr>
        <w:spacing w:line="276" w:lineRule="auto"/>
      </w:pPr>
      <w:r w:rsidRPr="00250B30">
        <w:t>University of Idaho</w:t>
      </w:r>
      <w:r>
        <w:t>, College of Natural Resources, Coeur d’Alene, ID 83814</w:t>
      </w:r>
    </w:p>
    <w:p w14:paraId="26945E0C" w14:textId="77777777" w:rsidR="007804E0" w:rsidRDefault="007804E0" w:rsidP="007804E0">
      <w:pPr>
        <w:pStyle w:val="ListParagraph"/>
        <w:numPr>
          <w:ilvl w:val="0"/>
          <w:numId w:val="1"/>
        </w:numPr>
        <w:spacing w:line="276" w:lineRule="auto"/>
      </w:pPr>
      <w:r>
        <w:t>Northern Arizona University, Pathogen and Microbiome Institute, Flagstaff, AZ 86011</w:t>
      </w:r>
    </w:p>
    <w:p w14:paraId="24E8AA42" w14:textId="77777777" w:rsidR="007804E0" w:rsidRDefault="007804E0" w:rsidP="007804E0">
      <w:pPr>
        <w:pStyle w:val="ListParagraph"/>
        <w:numPr>
          <w:ilvl w:val="0"/>
          <w:numId w:val="1"/>
        </w:numPr>
        <w:spacing w:line="276" w:lineRule="auto"/>
      </w:pPr>
      <w:r w:rsidRPr="00250B30">
        <w:t>University of California Berkeley</w:t>
      </w:r>
      <w:r>
        <w:t>, Department of Plant and Microbial Biology, Berkeley, CA 94720</w:t>
      </w:r>
    </w:p>
    <w:p w14:paraId="0CD86CCA" w14:textId="77777777" w:rsidR="007804E0" w:rsidRDefault="007804E0" w:rsidP="007804E0">
      <w:pPr>
        <w:pStyle w:val="ListParagraph"/>
        <w:numPr>
          <w:ilvl w:val="0"/>
          <w:numId w:val="1"/>
        </w:numPr>
        <w:spacing w:line="276" w:lineRule="auto"/>
      </w:pPr>
      <w:r w:rsidRPr="00250B30">
        <w:t>Environmental Protection Agency</w:t>
      </w:r>
      <w:r>
        <w:t>, Ecology Effects Branch, Corvallis, OR 97333</w:t>
      </w:r>
    </w:p>
    <w:p w14:paraId="65D22772" w14:textId="77777777" w:rsidR="007804E0" w:rsidRDefault="007804E0" w:rsidP="007804E0">
      <w:pPr>
        <w:pStyle w:val="ListParagraph"/>
        <w:numPr>
          <w:ilvl w:val="0"/>
          <w:numId w:val="1"/>
        </w:numPr>
        <w:spacing w:line="276" w:lineRule="auto"/>
      </w:pPr>
      <w:r w:rsidRPr="00250B30">
        <w:t xml:space="preserve">University of Michigan, </w:t>
      </w:r>
      <w:r>
        <w:t>Institute of Global Change Biology, Ann Arbor, MI 48109</w:t>
      </w:r>
    </w:p>
    <w:p w14:paraId="4A4024BE" w14:textId="77777777" w:rsidR="007804E0" w:rsidRDefault="007804E0" w:rsidP="007804E0">
      <w:pPr>
        <w:spacing w:line="276" w:lineRule="auto"/>
      </w:pPr>
    </w:p>
    <w:p w14:paraId="19CE6F2F" w14:textId="77777777" w:rsidR="007804E0" w:rsidRDefault="007804E0" w:rsidP="007804E0">
      <w:pPr>
        <w:spacing w:line="480" w:lineRule="auto"/>
      </w:pPr>
      <w:r w:rsidRPr="00E02484">
        <w:rPr>
          <w:b/>
          <w:bCs/>
        </w:rPr>
        <w:t>Keywords</w:t>
      </w:r>
      <w:r>
        <w:t xml:space="preserve">: Coccidioidomycosis, </w:t>
      </w:r>
      <w:r w:rsidRPr="00032F94">
        <w:rPr>
          <w:i/>
          <w:iCs/>
        </w:rPr>
        <w:t>Coccidioides</w:t>
      </w:r>
      <w:r>
        <w:t>, fungi, spores, UAS, California</w:t>
      </w:r>
    </w:p>
    <w:p w14:paraId="1F8C0F9B" w14:textId="77777777" w:rsidR="007804E0" w:rsidRDefault="007804E0" w:rsidP="007804E0">
      <w:pPr>
        <w:spacing w:line="480" w:lineRule="auto"/>
      </w:pPr>
      <w:r>
        <w:t>*Corresponding author:</w:t>
      </w:r>
    </w:p>
    <w:p w14:paraId="5B3F6341" w14:textId="77777777" w:rsidR="007804E0" w:rsidRDefault="007804E0" w:rsidP="007804E0">
      <w:pPr>
        <w:spacing w:line="480" w:lineRule="auto"/>
        <w:ind w:left="720"/>
      </w:pPr>
      <w:r>
        <w:t>Jennifer R. Head</w:t>
      </w:r>
    </w:p>
    <w:p w14:paraId="29CFAC6D" w14:textId="77777777" w:rsidR="007804E0" w:rsidRDefault="007804E0" w:rsidP="007804E0">
      <w:pPr>
        <w:spacing w:line="480" w:lineRule="auto"/>
        <w:ind w:left="720"/>
      </w:pPr>
      <w:hyperlink r:id="rId9" w:history="1">
        <w:r w:rsidRPr="00620DDC">
          <w:rPr>
            <w:rStyle w:val="Hyperlink"/>
          </w:rPr>
          <w:t>jrhead@umich.edu</w:t>
        </w:r>
      </w:hyperlink>
    </w:p>
    <w:p w14:paraId="1F169616" w14:textId="77777777" w:rsidR="007804E0" w:rsidRDefault="007804E0" w:rsidP="007804E0">
      <w:pPr>
        <w:spacing w:line="480" w:lineRule="auto"/>
        <w:ind w:left="720"/>
      </w:pPr>
      <w:r>
        <w:t>1415 Washington Heights, Ann Arbor, MI 48109</w:t>
      </w:r>
    </w:p>
    <w:p w14:paraId="40887E38" w14:textId="77777777" w:rsidR="007804E0" w:rsidRDefault="007804E0" w:rsidP="007804E0">
      <w:pPr>
        <w:spacing w:line="480" w:lineRule="auto"/>
        <w:ind w:left="720"/>
      </w:pPr>
      <w:r>
        <w:t>(734) 764-5425</w:t>
      </w:r>
    </w:p>
    <w:p w14:paraId="23EF433D" w14:textId="77777777" w:rsidR="00F0254F" w:rsidRDefault="00F0254F"/>
    <w:p w14:paraId="479DC72A" w14:textId="77777777" w:rsidR="007804E0" w:rsidRDefault="007804E0"/>
    <w:p w14:paraId="7852209F" w14:textId="77777777" w:rsidR="007804E0" w:rsidRDefault="007804E0"/>
    <w:p w14:paraId="68504470" w14:textId="77777777" w:rsidR="007804E0" w:rsidRDefault="007804E0"/>
    <w:p w14:paraId="455D45D7" w14:textId="77777777" w:rsidR="007804E0" w:rsidRDefault="007804E0"/>
    <w:p w14:paraId="78596E8C" w14:textId="77777777" w:rsidR="007804E0" w:rsidRDefault="007804E0"/>
    <w:p w14:paraId="18D47C07" w14:textId="77777777" w:rsidR="007804E0" w:rsidRDefault="007804E0"/>
    <w:p w14:paraId="5C63882F" w14:textId="77777777" w:rsidR="007804E0" w:rsidRDefault="007804E0"/>
    <w:p w14:paraId="662AF802" w14:textId="77777777" w:rsidR="007804E0" w:rsidRDefault="007804E0"/>
    <w:p w14:paraId="2AE376DE" w14:textId="77777777" w:rsidR="007804E0" w:rsidRDefault="007804E0"/>
    <w:p w14:paraId="7649AD41" w14:textId="2D84CB0F" w:rsidR="007804E0" w:rsidRPr="005565F5" w:rsidRDefault="005565F5">
      <w:r w:rsidRPr="005565F5">
        <w:rPr>
          <w:color w:val="131313"/>
          <w:shd w:val="clear" w:color="auto" w:fill="FFFFFF"/>
        </w:rPr>
        <w:lastRenderedPageBreak/>
        <w:t xml:space="preserve">No supplementary information to </w:t>
      </w:r>
      <w:r>
        <w:rPr>
          <w:color w:val="131313"/>
          <w:shd w:val="clear" w:color="auto" w:fill="FFFFFF"/>
        </w:rPr>
        <w:t>include</w:t>
      </w:r>
      <w:r w:rsidRPr="005565F5">
        <w:rPr>
          <w:color w:val="131313"/>
          <w:shd w:val="clear" w:color="auto" w:fill="FFFFFF"/>
        </w:rPr>
        <w:t xml:space="preserve">. </w:t>
      </w:r>
    </w:p>
    <w:sectPr w:rsidR="007804E0" w:rsidRPr="005565F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obziar, Leda (lkobziar@uidaho.edu)" w:date="2024-10-07T17:29:00Z" w:initials="LNK">
    <w:p w14:paraId="4F5EF4F9" w14:textId="77777777" w:rsidR="007804E0" w:rsidRDefault="007804E0" w:rsidP="007804E0">
      <w:pPr>
        <w:pStyle w:val="CommentText"/>
      </w:pPr>
      <w:r>
        <w:rPr>
          <w:rStyle w:val="CommentReference"/>
        </w:rPr>
        <w:annotationRef/>
      </w:r>
      <w:r>
        <w:t>Lightweight?</w:t>
      </w:r>
    </w:p>
  </w:comment>
  <w:comment w:id="1" w:author="Head, Jennifer" w:date="2024-07-12T12:10:00Z" w:initials="JH">
    <w:p w14:paraId="08E8CB01" w14:textId="77777777" w:rsidR="007804E0" w:rsidRDefault="007804E0" w:rsidP="007804E0">
      <w:pPr>
        <w:pStyle w:val="CommentText"/>
      </w:pPr>
      <w:r>
        <w:rPr>
          <w:rStyle w:val="CommentReference"/>
        </w:rPr>
        <w:annotationRef/>
      </w:r>
      <w:r>
        <w:t>Use of portable air samplers is also novel for cocci, correct? It seems the previous air efforts were fixed high volume samplers. If so, we should emphasize this angle as much as UAS.</w:t>
      </w:r>
    </w:p>
  </w:comment>
  <w:comment w:id="2" w:author="Molly Radosevich" w:date="2024-08-05T10:34:00Z" w:initials="MTR">
    <w:p w14:paraId="65C090F8" w14:textId="77777777" w:rsidR="007804E0" w:rsidRDefault="007804E0" w:rsidP="007804E0">
      <w:r>
        <w:rPr>
          <w:rStyle w:val="CommentReference"/>
        </w:rPr>
        <w:annotationRef/>
      </w:r>
      <w:r>
        <w:rPr>
          <w:color w:val="000000"/>
          <w:sz w:val="20"/>
          <w:szCs w:val="20"/>
        </w:rPr>
        <w:t>Good point - as far as I’m aware, yes!</w:t>
      </w:r>
    </w:p>
  </w:comment>
  <w:comment w:id="3" w:author="Molly Radosevich" w:date="2024-08-06T11:10:00Z" w:initials="MTR">
    <w:p w14:paraId="27866F5C" w14:textId="77777777" w:rsidR="007804E0" w:rsidRDefault="007804E0" w:rsidP="007804E0">
      <w:r>
        <w:rPr>
          <w:rStyle w:val="CommentReference"/>
        </w:rPr>
        <w:annotationRef/>
      </w:r>
      <w:r>
        <w:rPr>
          <w:sz w:val="20"/>
          <w:szCs w:val="20"/>
        </w:rPr>
        <w:t>Actually, rereading the Gade 2020 paper, they use “portable sampling units” at fixed locations…so maybe the aspect to emphasize is the size and mobility of the units we used</w:t>
      </w:r>
    </w:p>
  </w:comment>
  <w:comment w:id="4" w:author="Head, Jennifer" w:date="2024-07-11T12:50:00Z" w:initials="JH">
    <w:p w14:paraId="6B6ADA29" w14:textId="77777777" w:rsidR="007804E0" w:rsidRDefault="007804E0" w:rsidP="007804E0">
      <w:pPr>
        <w:pStyle w:val="CommentText"/>
      </w:pPr>
      <w:r>
        <w:rPr>
          <w:rStyle w:val="CommentReference"/>
        </w:rPr>
        <w:annotationRef/>
      </w:r>
      <w:r>
        <w:t>Make sure we are using throughout - got updated terminology from the drone contractors</w:t>
      </w:r>
    </w:p>
  </w:comment>
  <w:comment w:id="5" w:author="Head, Jennifer" w:date="2024-07-12T12:09:00Z" w:initials="JH">
    <w:p w14:paraId="248BDD36" w14:textId="77777777" w:rsidR="007804E0" w:rsidRDefault="007804E0" w:rsidP="007804E0">
      <w:pPr>
        <w:pStyle w:val="CommentText"/>
      </w:pPr>
      <w:r>
        <w:rPr>
          <w:rStyle w:val="CommentReference"/>
        </w:rPr>
        <w:annotationRef/>
      </w:r>
      <w:r>
        <w:t>Molly: added these individuals. Feel free to add anyone else you think contributed on the lab or field sid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F5EF4F9" w15:done="1"/>
  <w15:commentEx w15:paraId="08E8CB01" w15:done="1"/>
  <w15:commentEx w15:paraId="65C090F8" w15:paraIdParent="08E8CB01" w15:done="1"/>
  <w15:commentEx w15:paraId="27866F5C" w15:paraIdParent="08E8CB01" w15:done="1"/>
  <w15:commentEx w15:paraId="6B6ADA29" w15:done="1"/>
  <w15:commentEx w15:paraId="248BDD3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DB3331F" w16cex:dateUtc="2024-10-08T00:29:00Z"/>
  <w16cex:commentExtensible w16cex:durableId="69CEC1A3" w16cex:dateUtc="2024-07-12T16:10:00Z"/>
  <w16cex:commentExtensible w16cex:durableId="42FDB13E" w16cex:dateUtc="2024-08-05T17:34:00Z"/>
  <w16cex:commentExtensible w16cex:durableId="6D93A562" w16cex:dateUtc="2024-08-06T18:10:00Z"/>
  <w16cex:commentExtensible w16cex:durableId="201A997B" w16cex:dateUtc="2024-07-11T16:50:00Z"/>
  <w16cex:commentExtensible w16cex:durableId="18FB1F25" w16cex:dateUtc="2024-07-12T16: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F5EF4F9" w16cid:durableId="2DB3331F"/>
  <w16cid:commentId w16cid:paraId="08E8CB01" w16cid:durableId="69CEC1A3"/>
  <w16cid:commentId w16cid:paraId="65C090F8" w16cid:durableId="42FDB13E"/>
  <w16cid:commentId w16cid:paraId="27866F5C" w16cid:durableId="6D93A562"/>
  <w16cid:commentId w16cid:paraId="6B6ADA29" w16cid:durableId="201A997B"/>
  <w16cid:commentId w16cid:paraId="248BDD36" w16cid:durableId="18FB1F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213076"/>
    <w:multiLevelType w:val="hybridMultilevel"/>
    <w:tmpl w:val="B1E072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487626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obziar, Leda (lkobziar@uidaho.edu)">
    <w15:presenceInfo w15:providerId="None" w15:userId="Kobziar, Leda (lkobziar@uidaho.edu)"/>
  </w15:person>
  <w15:person w15:author="Head, Jennifer">
    <w15:presenceInfo w15:providerId="AD" w15:userId="S::jrhead@umich.edu::d996b43d-6471-42f1-97ad-a6e334bf0e58"/>
  </w15:person>
  <w15:person w15:author="Molly Radosevich">
    <w15:presenceInfo w15:providerId="AD" w15:userId="S::molly_radosevich@BERKELEY.EDU::353c52fa-9b93-4b16-9fb2-00762cbb4a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4E0"/>
    <w:rsid w:val="00044254"/>
    <w:rsid w:val="000456DB"/>
    <w:rsid w:val="0005036A"/>
    <w:rsid w:val="00053884"/>
    <w:rsid w:val="00060FEF"/>
    <w:rsid w:val="00080CAC"/>
    <w:rsid w:val="00081D78"/>
    <w:rsid w:val="000D39D7"/>
    <w:rsid w:val="00106399"/>
    <w:rsid w:val="001111DD"/>
    <w:rsid w:val="0011535E"/>
    <w:rsid w:val="00124F54"/>
    <w:rsid w:val="00125C23"/>
    <w:rsid w:val="00181A21"/>
    <w:rsid w:val="00181CAC"/>
    <w:rsid w:val="001820F4"/>
    <w:rsid w:val="00182F7C"/>
    <w:rsid w:val="00184EAD"/>
    <w:rsid w:val="00197905"/>
    <w:rsid w:val="00197A0A"/>
    <w:rsid w:val="001C1F63"/>
    <w:rsid w:val="001C646E"/>
    <w:rsid w:val="001D5CF2"/>
    <w:rsid w:val="001E57CA"/>
    <w:rsid w:val="00221989"/>
    <w:rsid w:val="00274D85"/>
    <w:rsid w:val="002B03C3"/>
    <w:rsid w:val="002B2E9C"/>
    <w:rsid w:val="002B33C7"/>
    <w:rsid w:val="002B432E"/>
    <w:rsid w:val="002B7A73"/>
    <w:rsid w:val="002C15C2"/>
    <w:rsid w:val="002F43AA"/>
    <w:rsid w:val="00336C98"/>
    <w:rsid w:val="00357963"/>
    <w:rsid w:val="00363D25"/>
    <w:rsid w:val="00376108"/>
    <w:rsid w:val="00387F0D"/>
    <w:rsid w:val="003A0910"/>
    <w:rsid w:val="003B27A5"/>
    <w:rsid w:val="003C3345"/>
    <w:rsid w:val="003D6E13"/>
    <w:rsid w:val="003F4B24"/>
    <w:rsid w:val="00412A76"/>
    <w:rsid w:val="00490BF2"/>
    <w:rsid w:val="004A158E"/>
    <w:rsid w:val="004C4690"/>
    <w:rsid w:val="004F08FD"/>
    <w:rsid w:val="00521A03"/>
    <w:rsid w:val="00541580"/>
    <w:rsid w:val="005565F5"/>
    <w:rsid w:val="00570F24"/>
    <w:rsid w:val="0057604F"/>
    <w:rsid w:val="00581A9F"/>
    <w:rsid w:val="005841A2"/>
    <w:rsid w:val="005A4686"/>
    <w:rsid w:val="005B1C74"/>
    <w:rsid w:val="005C36DA"/>
    <w:rsid w:val="005C5066"/>
    <w:rsid w:val="006068D0"/>
    <w:rsid w:val="00610BBC"/>
    <w:rsid w:val="00623673"/>
    <w:rsid w:val="0063411F"/>
    <w:rsid w:val="00637364"/>
    <w:rsid w:val="0067456B"/>
    <w:rsid w:val="00680CB9"/>
    <w:rsid w:val="006B0010"/>
    <w:rsid w:val="006E00C2"/>
    <w:rsid w:val="006F2535"/>
    <w:rsid w:val="007376F6"/>
    <w:rsid w:val="0076251B"/>
    <w:rsid w:val="00763E44"/>
    <w:rsid w:val="00765855"/>
    <w:rsid w:val="007804E0"/>
    <w:rsid w:val="0078159B"/>
    <w:rsid w:val="00791D4C"/>
    <w:rsid w:val="007B0BBF"/>
    <w:rsid w:val="007C45CA"/>
    <w:rsid w:val="007C70BB"/>
    <w:rsid w:val="007C76FC"/>
    <w:rsid w:val="007D34EB"/>
    <w:rsid w:val="007D6A52"/>
    <w:rsid w:val="00815E45"/>
    <w:rsid w:val="008175A5"/>
    <w:rsid w:val="00831602"/>
    <w:rsid w:val="00842567"/>
    <w:rsid w:val="00845142"/>
    <w:rsid w:val="008531AB"/>
    <w:rsid w:val="00874EF7"/>
    <w:rsid w:val="008A37BA"/>
    <w:rsid w:val="008C1A24"/>
    <w:rsid w:val="008F225D"/>
    <w:rsid w:val="009113EB"/>
    <w:rsid w:val="009408CC"/>
    <w:rsid w:val="009507E0"/>
    <w:rsid w:val="00951793"/>
    <w:rsid w:val="00970FC4"/>
    <w:rsid w:val="00973BE0"/>
    <w:rsid w:val="009811FD"/>
    <w:rsid w:val="009957B4"/>
    <w:rsid w:val="00995911"/>
    <w:rsid w:val="009A21DB"/>
    <w:rsid w:val="009A623D"/>
    <w:rsid w:val="009A758D"/>
    <w:rsid w:val="009B197C"/>
    <w:rsid w:val="009B3E4A"/>
    <w:rsid w:val="009C18C9"/>
    <w:rsid w:val="009C4AAD"/>
    <w:rsid w:val="009C7E44"/>
    <w:rsid w:val="009E2B80"/>
    <w:rsid w:val="009F6134"/>
    <w:rsid w:val="00A039E3"/>
    <w:rsid w:val="00A11A86"/>
    <w:rsid w:val="00A17F1A"/>
    <w:rsid w:val="00A3605C"/>
    <w:rsid w:val="00A36921"/>
    <w:rsid w:val="00A46A1C"/>
    <w:rsid w:val="00A51D34"/>
    <w:rsid w:val="00A63A4D"/>
    <w:rsid w:val="00A80507"/>
    <w:rsid w:val="00A874FB"/>
    <w:rsid w:val="00A96875"/>
    <w:rsid w:val="00A96F85"/>
    <w:rsid w:val="00AA0EE1"/>
    <w:rsid w:val="00AB7564"/>
    <w:rsid w:val="00AD5094"/>
    <w:rsid w:val="00B1163B"/>
    <w:rsid w:val="00B175F2"/>
    <w:rsid w:val="00B66F2D"/>
    <w:rsid w:val="00B77ED1"/>
    <w:rsid w:val="00BA0D63"/>
    <w:rsid w:val="00BB1D8F"/>
    <w:rsid w:val="00BD3FBE"/>
    <w:rsid w:val="00C06747"/>
    <w:rsid w:val="00C26F17"/>
    <w:rsid w:val="00C44EF2"/>
    <w:rsid w:val="00C801FC"/>
    <w:rsid w:val="00C81A7A"/>
    <w:rsid w:val="00C92123"/>
    <w:rsid w:val="00CA6899"/>
    <w:rsid w:val="00CA6BA0"/>
    <w:rsid w:val="00CE2C8F"/>
    <w:rsid w:val="00CF7D51"/>
    <w:rsid w:val="00D05F1F"/>
    <w:rsid w:val="00D45FEB"/>
    <w:rsid w:val="00D735E7"/>
    <w:rsid w:val="00D84034"/>
    <w:rsid w:val="00D96031"/>
    <w:rsid w:val="00D96D3F"/>
    <w:rsid w:val="00DC54C5"/>
    <w:rsid w:val="00DC590B"/>
    <w:rsid w:val="00DC5AE2"/>
    <w:rsid w:val="00DD33C4"/>
    <w:rsid w:val="00DF35C2"/>
    <w:rsid w:val="00E5700C"/>
    <w:rsid w:val="00E63F2B"/>
    <w:rsid w:val="00EB5CC1"/>
    <w:rsid w:val="00EC73D1"/>
    <w:rsid w:val="00F0254F"/>
    <w:rsid w:val="00F22848"/>
    <w:rsid w:val="00F24F92"/>
    <w:rsid w:val="00F27851"/>
    <w:rsid w:val="00F45BF2"/>
    <w:rsid w:val="00F45DCF"/>
    <w:rsid w:val="00F53F36"/>
    <w:rsid w:val="00F74D66"/>
    <w:rsid w:val="00F86BDF"/>
    <w:rsid w:val="00F92436"/>
    <w:rsid w:val="00FA4563"/>
    <w:rsid w:val="00FA60C8"/>
    <w:rsid w:val="00FA6304"/>
    <w:rsid w:val="00FC30C1"/>
    <w:rsid w:val="00FE349F"/>
    <w:rsid w:val="00FE5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7BFD17"/>
  <w15:chartTrackingRefBased/>
  <w15:docId w15:val="{3B37CCC0-D97E-7B4A-AC40-7FF29CE91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4E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804E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804E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804E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804E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804E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804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04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04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04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4E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804E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804E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804E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804E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804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04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04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04E0"/>
    <w:rPr>
      <w:rFonts w:eastAsiaTheme="majorEastAsia" w:cstheme="majorBidi"/>
      <w:color w:val="272727" w:themeColor="text1" w:themeTint="D8"/>
    </w:rPr>
  </w:style>
  <w:style w:type="paragraph" w:styleId="Title">
    <w:name w:val="Title"/>
    <w:basedOn w:val="Normal"/>
    <w:next w:val="Normal"/>
    <w:link w:val="TitleChar"/>
    <w:uiPriority w:val="10"/>
    <w:qFormat/>
    <w:rsid w:val="007804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04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04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04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04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04E0"/>
    <w:rPr>
      <w:i/>
      <w:iCs/>
      <w:color w:val="404040" w:themeColor="text1" w:themeTint="BF"/>
    </w:rPr>
  </w:style>
  <w:style w:type="paragraph" w:styleId="ListParagraph">
    <w:name w:val="List Paragraph"/>
    <w:basedOn w:val="Normal"/>
    <w:uiPriority w:val="34"/>
    <w:qFormat/>
    <w:rsid w:val="007804E0"/>
    <w:pPr>
      <w:ind w:left="720"/>
      <w:contextualSpacing/>
    </w:pPr>
  </w:style>
  <w:style w:type="character" w:styleId="IntenseEmphasis">
    <w:name w:val="Intense Emphasis"/>
    <w:basedOn w:val="DefaultParagraphFont"/>
    <w:uiPriority w:val="21"/>
    <w:qFormat/>
    <w:rsid w:val="007804E0"/>
    <w:rPr>
      <w:i/>
      <w:iCs/>
      <w:color w:val="2F5496" w:themeColor="accent1" w:themeShade="BF"/>
    </w:rPr>
  </w:style>
  <w:style w:type="paragraph" w:styleId="IntenseQuote">
    <w:name w:val="Intense Quote"/>
    <w:basedOn w:val="Normal"/>
    <w:next w:val="Normal"/>
    <w:link w:val="IntenseQuoteChar"/>
    <w:uiPriority w:val="30"/>
    <w:qFormat/>
    <w:rsid w:val="007804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804E0"/>
    <w:rPr>
      <w:i/>
      <w:iCs/>
      <w:color w:val="2F5496" w:themeColor="accent1" w:themeShade="BF"/>
    </w:rPr>
  </w:style>
  <w:style w:type="character" w:styleId="IntenseReference">
    <w:name w:val="Intense Reference"/>
    <w:basedOn w:val="DefaultParagraphFont"/>
    <w:uiPriority w:val="32"/>
    <w:qFormat/>
    <w:rsid w:val="007804E0"/>
    <w:rPr>
      <w:b/>
      <w:bCs/>
      <w:smallCaps/>
      <w:color w:val="2F5496" w:themeColor="accent1" w:themeShade="BF"/>
      <w:spacing w:val="5"/>
    </w:rPr>
  </w:style>
  <w:style w:type="character" w:styleId="Hyperlink">
    <w:name w:val="Hyperlink"/>
    <w:basedOn w:val="DefaultParagraphFont"/>
    <w:uiPriority w:val="99"/>
    <w:unhideWhenUsed/>
    <w:rsid w:val="007804E0"/>
    <w:rPr>
      <w:color w:val="0000FF"/>
      <w:u w:val="single"/>
    </w:rPr>
  </w:style>
  <w:style w:type="character" w:styleId="CommentReference">
    <w:name w:val="annotation reference"/>
    <w:basedOn w:val="DefaultParagraphFont"/>
    <w:uiPriority w:val="99"/>
    <w:semiHidden/>
    <w:unhideWhenUsed/>
    <w:rsid w:val="007804E0"/>
    <w:rPr>
      <w:sz w:val="16"/>
      <w:szCs w:val="16"/>
    </w:rPr>
  </w:style>
  <w:style w:type="paragraph" w:styleId="CommentText">
    <w:name w:val="annotation text"/>
    <w:basedOn w:val="Normal"/>
    <w:link w:val="CommentTextChar"/>
    <w:uiPriority w:val="99"/>
    <w:unhideWhenUsed/>
    <w:rsid w:val="007804E0"/>
    <w:rPr>
      <w:sz w:val="20"/>
      <w:szCs w:val="20"/>
    </w:rPr>
  </w:style>
  <w:style w:type="character" w:customStyle="1" w:styleId="CommentTextChar">
    <w:name w:val="Comment Text Char"/>
    <w:basedOn w:val="DefaultParagraphFont"/>
    <w:link w:val="CommentText"/>
    <w:uiPriority w:val="99"/>
    <w:rsid w:val="007804E0"/>
    <w:rPr>
      <w:rFonts w:ascii="Times New Roman" w:eastAsia="Times New Roman" w:hAnsi="Times New Roman" w:cs="Times New Roman"/>
      <w:kern w:val="0"/>
      <w:sz w:val="20"/>
      <w:szCs w:val="20"/>
      <w14:ligatures w14:val="none"/>
    </w:rPr>
  </w:style>
  <w:style w:type="table" w:styleId="TableGridLight">
    <w:name w:val="Grid Table Light"/>
    <w:basedOn w:val="TableNormal"/>
    <w:uiPriority w:val="40"/>
    <w:rsid w:val="007804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804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804E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jrhead@umi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6</Words>
  <Characters>1175</Characters>
  <Application>Microsoft Office Word</Application>
  <DocSecurity>0</DocSecurity>
  <Lines>9</Lines>
  <Paragraphs>2</Paragraphs>
  <ScaleCrop>false</ScaleCrop>
  <Company/>
  <LinksUpToDate>false</LinksUpToDate>
  <CharactersWithSpaces>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Radosevich</dc:creator>
  <cp:keywords/>
  <dc:description/>
  <cp:lastModifiedBy>Molly Radosevich</cp:lastModifiedBy>
  <cp:revision>2</cp:revision>
  <cp:lastPrinted>2024-10-29T02:21:00Z</cp:lastPrinted>
  <dcterms:created xsi:type="dcterms:W3CDTF">2025-01-06T21:24:00Z</dcterms:created>
  <dcterms:modified xsi:type="dcterms:W3CDTF">2025-01-06T21:24:00Z</dcterms:modified>
</cp:coreProperties>
</file>